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D60CB" w14:textId="53E17319" w:rsidR="006D799F" w:rsidRPr="00A509FC" w:rsidRDefault="00361B05" w:rsidP="006D799F">
      <w:pPr>
        <w:pStyle w:val="Heading1"/>
        <w:numPr>
          <w:ilvl w:val="0"/>
          <w:numId w:val="0"/>
        </w:numPr>
        <w:spacing w:before="0" w:after="0"/>
        <w:ind w:left="567" w:hanging="567"/>
        <w:contextualSpacing/>
      </w:pPr>
      <w:r w:rsidRPr="006D799F">
        <w:rPr>
          <w:rFonts w:ascii="Times" w:hAnsi="Times"/>
        </w:rPr>
        <w:t>Table SI:</w:t>
      </w:r>
      <w:r w:rsidR="006D799F" w:rsidRPr="006D799F">
        <w:rPr>
          <w:rFonts w:ascii="Times" w:hAnsi="Times"/>
          <w:b w:val="0"/>
          <w:bCs/>
        </w:rPr>
        <w:t xml:space="preserve"> </w:t>
      </w:r>
      <w:r w:rsidR="006D799F" w:rsidRPr="00A509FC">
        <w:rPr>
          <w:rFonts w:ascii="Times" w:hAnsi="Times"/>
          <w:bCs/>
        </w:rPr>
        <w:t xml:space="preserve">Alpha diversity of the water samples. </w:t>
      </w:r>
    </w:p>
    <w:p w14:paraId="1BE9E564" w14:textId="3FDCC9FD" w:rsidR="008167D1" w:rsidRPr="006D799F" w:rsidRDefault="006D799F">
      <w:pPr>
        <w:contextualSpacing/>
        <w:rPr>
          <w:rFonts w:ascii="Times" w:hAnsi="Times"/>
        </w:rPr>
      </w:pPr>
      <w:proofErr w:type="spellStart"/>
      <w:r w:rsidRPr="006D799F">
        <w:rPr>
          <w:rFonts w:ascii="Times" w:hAnsi="Times"/>
          <w:lang w:val="en-US"/>
        </w:rPr>
        <w:t>Res</w:t>
      </w:r>
      <w:r>
        <w:rPr>
          <w:rFonts w:ascii="Times" w:hAnsi="Times"/>
          <w:lang w:val="en-US"/>
        </w:rPr>
        <w:t>I</w:t>
      </w:r>
      <w:proofErr w:type="spellEnd"/>
      <w:r w:rsidRPr="006229F9">
        <w:rPr>
          <w:rFonts w:ascii="Times" w:hAnsi="Times"/>
        </w:rPr>
        <w:t xml:space="preserve"> is the primary reservoir</w:t>
      </w:r>
      <w:r>
        <w:rPr>
          <w:rFonts w:ascii="Times" w:hAnsi="Times"/>
        </w:rPr>
        <w:t xml:space="preserve"> sample</w:t>
      </w:r>
      <w:r w:rsidRPr="006229F9">
        <w:rPr>
          <w:rFonts w:ascii="Times" w:hAnsi="Times"/>
        </w:rPr>
        <w:t xml:space="preserve">; </w:t>
      </w:r>
      <w:proofErr w:type="spellStart"/>
      <w:r w:rsidRPr="006D799F">
        <w:rPr>
          <w:rFonts w:ascii="Times" w:hAnsi="Times"/>
          <w:lang w:val="en-US"/>
        </w:rPr>
        <w:t>Res</w:t>
      </w:r>
      <w:r>
        <w:rPr>
          <w:rFonts w:ascii="Times" w:hAnsi="Times"/>
          <w:lang w:val="en-US"/>
        </w:rPr>
        <w:t>II</w:t>
      </w:r>
      <w:proofErr w:type="spellEnd"/>
      <w:r>
        <w:rPr>
          <w:rFonts w:ascii="Times" w:hAnsi="Times"/>
        </w:rPr>
        <w:t xml:space="preserve"> is the secondary reservoir sample</w:t>
      </w:r>
      <w:r w:rsidRPr="006D799F">
        <w:rPr>
          <w:rFonts w:ascii="Times" w:hAnsi="Times"/>
          <w:lang w:val="en-US"/>
        </w:rPr>
        <w:t xml:space="preserve"> </w:t>
      </w:r>
      <w:r w:rsidRPr="008A35CC">
        <w:rPr>
          <w:rFonts w:ascii="Times" w:eastAsia="Calibri" w:hAnsi="Times" w:cs="Times New Roman"/>
          <w:bCs/>
        </w:rPr>
        <w:t>located in the hatchery</w:t>
      </w:r>
      <w:r>
        <w:rPr>
          <w:rFonts w:ascii="Times" w:hAnsi="Times"/>
        </w:rPr>
        <w:t>. Control is the water control without larvae</w:t>
      </w:r>
      <w:r w:rsidR="00E11FDA">
        <w:rPr>
          <w:rFonts w:ascii="Times" w:hAnsi="Times"/>
        </w:rPr>
        <w:t>.</w:t>
      </w:r>
      <w:r>
        <w:rPr>
          <w:rFonts w:ascii="Times" w:hAnsi="Times"/>
        </w:rPr>
        <w:t xml:space="preserve"> food nor antibiotic; With stands for the rearing water with erythromycin and “Without” for the rearing water without antibiotic.</w:t>
      </w:r>
    </w:p>
    <w:p w14:paraId="1A91304B" w14:textId="4EF6801E" w:rsidR="00361B05" w:rsidRPr="006D799F" w:rsidRDefault="00361B05">
      <w:pPr>
        <w:rPr>
          <w:lang w:val="en-US"/>
        </w:rPr>
      </w:pPr>
    </w:p>
    <w:tbl>
      <w:tblPr>
        <w:tblW w:w="10640" w:type="dxa"/>
        <w:tblLook w:val="04A0" w:firstRow="1" w:lastRow="0" w:firstColumn="1" w:lastColumn="0" w:noHBand="0" w:noVBand="1"/>
      </w:tblPr>
      <w:tblGrid>
        <w:gridCol w:w="1580"/>
        <w:gridCol w:w="2080"/>
        <w:gridCol w:w="1300"/>
        <w:gridCol w:w="1300"/>
        <w:gridCol w:w="1300"/>
        <w:gridCol w:w="1540"/>
        <w:gridCol w:w="1540"/>
      </w:tblGrid>
      <w:tr w:rsidR="00AD5D22" w:rsidRPr="006D799F" w14:paraId="7913B7F4" w14:textId="6801AF07" w:rsidTr="00AD5D22">
        <w:trPr>
          <w:trHeight w:val="38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8876" w14:textId="77777777" w:rsidR="00AD5D22" w:rsidRPr="006D799F" w:rsidRDefault="00AD5D22" w:rsidP="006D799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51CEA" w14:textId="77777777" w:rsidR="00AD5D22" w:rsidRPr="006D799F" w:rsidRDefault="00AD5D22" w:rsidP="006D799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ndi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31532" w14:textId="77777777" w:rsidR="00AD5D22" w:rsidRPr="006D799F" w:rsidRDefault="00AD5D22" w:rsidP="00AD5D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bserv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1175A" w14:textId="77777777" w:rsidR="00AD5D22" w:rsidRPr="006D799F" w:rsidRDefault="00AD5D22" w:rsidP="00AD5D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hao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25161" w14:textId="77777777" w:rsidR="00AD5D22" w:rsidRPr="006D799F" w:rsidRDefault="00AD5D22" w:rsidP="00AD5D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hann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C2BE" w14:textId="77777777" w:rsidR="00AD5D22" w:rsidRPr="006D799F" w:rsidRDefault="00AD5D22" w:rsidP="00AD5D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nvSimps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A48513" w14:textId="42934B59" w:rsidR="00AD5D22" w:rsidRPr="00AD5D22" w:rsidRDefault="00AD5D22" w:rsidP="00AD5D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FR"/>
              </w:rPr>
              <w:t>Good’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FR"/>
              </w:rPr>
              <w:t>Coverage</w:t>
            </w:r>
            <w:proofErr w:type="spellEnd"/>
          </w:p>
        </w:tc>
      </w:tr>
      <w:tr w:rsidR="00AD5D22" w:rsidRPr="006D799F" w14:paraId="3F48F095" w14:textId="7991E218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100B" w14:textId="77777777" w:rsidR="00AD5D22" w:rsidRPr="006D799F" w:rsidRDefault="00AD5D22" w:rsidP="006D799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ntrol_D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27F8" w14:textId="77777777" w:rsidR="00AD5D22" w:rsidRPr="006D799F" w:rsidRDefault="00AD5D22" w:rsidP="006D799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5B37" w14:textId="77777777" w:rsidR="00AD5D22" w:rsidRPr="006D799F" w:rsidRDefault="00AD5D22" w:rsidP="00AD5D2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2C36" w14:textId="3D5AE8DD" w:rsidR="00AD5D22" w:rsidRPr="006D799F" w:rsidRDefault="00AD5D22" w:rsidP="00AD5D2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5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D9E2" w14:textId="4222595E" w:rsidR="00AD5D22" w:rsidRPr="006D799F" w:rsidRDefault="00AD5D22" w:rsidP="00AD5D2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319C60" w14:textId="241C8455" w:rsidR="00AD5D22" w:rsidRPr="006D799F" w:rsidRDefault="00AD5D22" w:rsidP="00AD5D2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9BBBC3" w14:textId="7CDA4E67" w:rsidR="00AD5D22" w:rsidRPr="003F7615" w:rsidRDefault="003F7615" w:rsidP="00AD5D2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8</w:t>
            </w:r>
          </w:p>
        </w:tc>
      </w:tr>
      <w:tr w:rsidR="00AD5D22" w:rsidRPr="006D799F" w14:paraId="4D0BB7FD" w14:textId="2D7F0A39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5892" w14:textId="77777777" w:rsidR="00AD5D22" w:rsidRPr="006D799F" w:rsidRDefault="00AD5D22" w:rsidP="006D799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ntrol_D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CE14" w14:textId="77777777" w:rsidR="00AD5D22" w:rsidRPr="006D799F" w:rsidRDefault="00AD5D22" w:rsidP="006D799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A49D" w14:textId="77777777" w:rsidR="00AD5D22" w:rsidRPr="006D799F" w:rsidRDefault="00AD5D22" w:rsidP="00AD5D2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0295" w14:textId="21817E2F" w:rsidR="00AD5D22" w:rsidRPr="006D799F" w:rsidRDefault="00AD5D22" w:rsidP="00AD5D2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7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E2D0" w14:textId="700CBD69" w:rsidR="00AD5D22" w:rsidRPr="006D799F" w:rsidRDefault="00AD5D22" w:rsidP="00AD5D2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EE38F5" w14:textId="1CA59CF6" w:rsidR="00AD5D22" w:rsidRPr="006D799F" w:rsidRDefault="00AD5D22" w:rsidP="00AD5D2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B7F336" w14:textId="4B7651A9" w:rsidR="00AD5D22" w:rsidRPr="003F7615" w:rsidRDefault="003F7615" w:rsidP="00AD5D2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8</w:t>
            </w:r>
          </w:p>
        </w:tc>
      </w:tr>
      <w:tr w:rsidR="00AD5D22" w:rsidRPr="006D799F" w14:paraId="7D7D3015" w14:textId="14FA5BE6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4C76" w14:textId="77777777" w:rsidR="00AD5D22" w:rsidRPr="006D799F" w:rsidRDefault="00AD5D22" w:rsidP="006D799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ntrol_D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25C2" w14:textId="77777777" w:rsidR="00AD5D22" w:rsidRPr="006D799F" w:rsidRDefault="00AD5D22" w:rsidP="006D799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439D" w14:textId="77777777" w:rsidR="00AD5D22" w:rsidRPr="006D799F" w:rsidRDefault="00AD5D22" w:rsidP="00AD5D2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CA75" w14:textId="0003C226" w:rsidR="00AD5D22" w:rsidRPr="006D799F" w:rsidRDefault="00AD5D22" w:rsidP="00AD5D2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6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E0A1" w14:textId="7CB6C94E" w:rsidR="00AD5D22" w:rsidRPr="006D799F" w:rsidRDefault="00AD5D22" w:rsidP="00AD5D2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D88543" w14:textId="704AD616" w:rsidR="00AD5D22" w:rsidRPr="006D799F" w:rsidRDefault="00AD5D22" w:rsidP="00AD5D2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A45501" w14:textId="1821701C" w:rsidR="00AD5D22" w:rsidRPr="003F7615" w:rsidRDefault="003F7615" w:rsidP="00AD5D2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8</w:t>
            </w:r>
          </w:p>
        </w:tc>
      </w:tr>
      <w:tr w:rsidR="00AD5D22" w:rsidRPr="006D799F" w14:paraId="0B227C6A" w14:textId="325DE806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802D" w14:textId="77777777" w:rsidR="00AD5D22" w:rsidRPr="006D799F" w:rsidRDefault="00AD5D22" w:rsidP="006D799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ntrol_D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2394" w14:textId="77777777" w:rsidR="00AD5D22" w:rsidRPr="006D799F" w:rsidRDefault="00AD5D22" w:rsidP="006D799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A774" w14:textId="77777777" w:rsidR="00AD5D22" w:rsidRPr="006D799F" w:rsidRDefault="00AD5D22" w:rsidP="00AD5D2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D9F2" w14:textId="6ECEA014" w:rsidR="00AD5D22" w:rsidRPr="006D799F" w:rsidRDefault="00AD5D22" w:rsidP="00AD5D2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4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3DF9" w14:textId="3900B58E" w:rsidR="00AD5D22" w:rsidRPr="006D799F" w:rsidRDefault="00AD5D22" w:rsidP="00AD5D2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415338" w14:textId="586A6ED9" w:rsidR="00AD5D22" w:rsidRPr="006D799F" w:rsidRDefault="00AD5D22" w:rsidP="00AD5D2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9AEDCB" w14:textId="194D3D19" w:rsidR="00AD5D22" w:rsidRPr="003F7615" w:rsidRDefault="003F7615" w:rsidP="00AD5D2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8</w:t>
            </w:r>
          </w:p>
        </w:tc>
      </w:tr>
      <w:tr w:rsidR="00AD5D22" w:rsidRPr="006D799F" w14:paraId="6023030C" w14:textId="6DA166C0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A5A8" w14:textId="77777777" w:rsidR="00AD5D22" w:rsidRPr="006D799F" w:rsidRDefault="00AD5D22" w:rsidP="006D799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ntrol_D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EBE1" w14:textId="77777777" w:rsidR="00AD5D22" w:rsidRPr="006D799F" w:rsidRDefault="00AD5D22" w:rsidP="006D799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0C61" w14:textId="77777777" w:rsidR="00AD5D22" w:rsidRPr="006D799F" w:rsidRDefault="00AD5D22" w:rsidP="00AD5D2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9F9C" w14:textId="48E8CA4F" w:rsidR="00AD5D22" w:rsidRPr="006D799F" w:rsidRDefault="00AD5D22" w:rsidP="00AD5D2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4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9D80" w14:textId="25AFB968" w:rsidR="00AD5D22" w:rsidRPr="006D799F" w:rsidRDefault="00AD5D22" w:rsidP="00AD5D2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001D4" w14:textId="0158D4CC" w:rsidR="00AD5D22" w:rsidRPr="006D799F" w:rsidRDefault="00AD5D22" w:rsidP="00AD5D2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EFC411" w14:textId="7B79E118" w:rsidR="00AD5D22" w:rsidRPr="003F7615" w:rsidRDefault="003F7615" w:rsidP="00AD5D2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AD5D22" w:rsidRPr="006D799F" w14:paraId="6A94CAAB" w14:textId="0041A4CF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C5E4" w14:textId="77777777" w:rsidR="00AD5D22" w:rsidRPr="006D799F" w:rsidRDefault="00AD5D22" w:rsidP="006D799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ntrol_D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9033" w14:textId="77777777" w:rsidR="00AD5D22" w:rsidRPr="006D799F" w:rsidRDefault="00AD5D22" w:rsidP="006D799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BC3D" w14:textId="77777777" w:rsidR="00AD5D22" w:rsidRPr="006D799F" w:rsidRDefault="00AD5D22" w:rsidP="00AD5D2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1D1F" w14:textId="370DDDA3" w:rsidR="00AD5D22" w:rsidRPr="006D799F" w:rsidRDefault="00AD5D22" w:rsidP="00AD5D2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9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E25E" w14:textId="4C53A2C4" w:rsidR="00AD5D22" w:rsidRPr="006D799F" w:rsidRDefault="00AD5D22" w:rsidP="00AD5D2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FD0425" w14:textId="4B107CC9" w:rsidR="00AD5D22" w:rsidRPr="006D799F" w:rsidRDefault="00AD5D22" w:rsidP="00AD5D2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5C4A80" w14:textId="545F0A9F" w:rsidR="00AD5D22" w:rsidRPr="003F7615" w:rsidRDefault="003F7615" w:rsidP="00AD5D2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46E1F7A6" w14:textId="7CA2FE45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EA0B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ntrol_D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A5B9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A278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9D9B" w14:textId="793147F0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1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CC0C" w14:textId="081E65ED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8ED083" w14:textId="5047952D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018957" w14:textId="563AEF23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6A961A41" w14:textId="19FE9437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6EC6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ntrol_D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891B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AF37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CC17" w14:textId="66927120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3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3D14" w14:textId="2182C364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1E259F" w14:textId="6B8DA830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88D201" w14:textId="58C20CAC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64C3E300" w14:textId="59ED49E7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131F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ntrol_D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4821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F8D8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7506" w14:textId="4F4462DC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2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9C53" w14:textId="62935960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5087F" w14:textId="16CAAF1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38FF14" w14:textId="13383674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30840DA5" w14:textId="489E8C24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624C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ntrol_D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FDBA4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A2135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8C731" w14:textId="72C4082C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E692E" w14:textId="7A07E8D2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5E162" w14:textId="52D6909F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730DE2" w14:textId="6C67B99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15E2FEBD" w14:textId="29E8518C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50C0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_D1_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BF79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6A1C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9640" w14:textId="4B3C7681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6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C434" w14:textId="020FE370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9CCFF7" w14:textId="08C62084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8D3569" w14:textId="59BD2275" w:rsidR="003F7615" w:rsidRPr="003F7615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1237BC5D" w14:textId="5446D6E8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617E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_D1_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E787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0E32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5A13" w14:textId="533E06E8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7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A1BE" w14:textId="204C0A20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1AD3B0" w14:textId="0094DA84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AF7359" w14:textId="01A70B55" w:rsidR="003F7615" w:rsidRPr="003F7615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8</w:t>
            </w:r>
          </w:p>
        </w:tc>
      </w:tr>
      <w:tr w:rsidR="003F7615" w:rsidRPr="006D799F" w14:paraId="4F100ABD" w14:textId="31E8FAD8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02D0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_D1_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ED43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D505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E4B4" w14:textId="465F3942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4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30D2" w14:textId="2896985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419578" w14:textId="3A8DF10F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EBFE52" w14:textId="5835A247" w:rsidR="003F7615" w:rsidRPr="003F7615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8</w:t>
            </w:r>
          </w:p>
        </w:tc>
      </w:tr>
      <w:tr w:rsidR="003F7615" w:rsidRPr="006D799F" w14:paraId="0D9182D1" w14:textId="65885F10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CEF3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_D2_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1565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AAB8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2565" w14:textId="4080F85E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4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1CD6" w14:textId="464996D2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B003E0" w14:textId="7EBC328D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B3C965" w14:textId="09D93904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49FF132E" w14:textId="7B4206B2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489F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_D2_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B430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404C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798C" w14:textId="4525483A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2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7101" w14:textId="229032CC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11FC0C" w14:textId="5122C6A6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07E728" w14:textId="6D6D0B38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11A56CF0" w14:textId="5D3BB32F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95BD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_D2_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5F2E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5AA7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84B9" w14:textId="2C208224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3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7310" w14:textId="2A9AADFB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C02D5" w14:textId="2D9D3CE0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56011E" w14:textId="0B54491A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7466DFD7" w14:textId="3C75BD15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F893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_D3_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DA85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0638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6D63" w14:textId="08C20896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4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CF07" w14:textId="5BF2A56D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D513D6" w14:textId="39D27CB0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E398A9" w14:textId="3B851155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787F8E80" w14:textId="3564508E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38E9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_D3_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1B95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1445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7F8C" w14:textId="1A3CBA24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4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5B81" w14:textId="61B03DFA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1840EC" w14:textId="49094ACE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732429" w14:textId="7AF6CE21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07631B17" w14:textId="303F2B29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AC93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_D3_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68C7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9148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3BB8" w14:textId="63119BD3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5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EF24" w14:textId="72FD0431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030EFE" w14:textId="071D141D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679DD0" w14:textId="694EC989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2EB941C7" w14:textId="5C1DE6D7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FBA7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_D4_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F547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AD29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FC00" w14:textId="729C4961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2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EE90" w14:textId="3BE33879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CF46A" w14:textId="1BC6D249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2D9B61" w14:textId="0E968F39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2BD116C1" w14:textId="2AAE977B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3CC6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_D4_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245D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D29C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87CE" w14:textId="3C6212D3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3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81EC" w14:textId="0CC7D39B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64F328" w14:textId="47120BB6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F608DB" w14:textId="41013A40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66592C29" w14:textId="27BE6265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C00F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_D4_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C009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0923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64D3" w14:textId="4249676F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7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F6C3" w14:textId="0D912C96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3B6332" w14:textId="57A62632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D1964E" w14:textId="262ADB64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7C79E410" w14:textId="7C801176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072D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_D5_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FA80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E055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02EF" w14:textId="4EE2A4ED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9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8786" w14:textId="23DCC7FB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BDE3F" w14:textId="187E86CE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2AE7FB" w14:textId="552F6534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7E19F866" w14:textId="01127BCD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2299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With_D5_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35A8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1B11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1506" w14:textId="121CF4DF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1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81B3" w14:textId="25A4846F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C9E1A" w14:textId="4FD1A67B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24255D" w14:textId="164A643B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1309DE98" w14:textId="2EBA3BFA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60A8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_D5_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F3C2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3471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9A29" w14:textId="6623D230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2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3739" w14:textId="6143C012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CF695D" w14:textId="613E99A0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9BA6EF" w14:textId="3EF3EF9E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08FF183A" w14:textId="235FF2BF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1D78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_D6_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83E6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D968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563A" w14:textId="2869CD1C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9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0505" w14:textId="4DC733A0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EA6A5C" w14:textId="1EAA7F21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F04DA6" w14:textId="2F3C657A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70A689AD" w14:textId="47DF9EFD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2384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_D6_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4C80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CAA0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4D58" w14:textId="4452C725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4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3490" w14:textId="08E59D90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156A95" w14:textId="3200DF8E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E326E6" w14:textId="3B0DD46F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7A36BD01" w14:textId="6D584155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B0DA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_D6_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708A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33B3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4481" w14:textId="4E56CB4E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3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FFE7" w14:textId="52545184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063BF4" w14:textId="21AA0AE2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CF5CC7" w14:textId="1C9B7B5F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5F10B7EA" w14:textId="472724B8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C680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_D7_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EF25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45B2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7CAD" w14:textId="57A1CAF2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0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A94E" w14:textId="7C749DFB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94D087" w14:textId="7039CD3F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B88C5F" w14:textId="13D8A536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22AB7769" w14:textId="19EDF713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62ED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_D7_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EC8D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9784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88EE" w14:textId="021D3886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3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496B" w14:textId="23A5F92E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36E4E" w14:textId="27A85372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2C5038" w14:textId="7946B6D8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503C5261" w14:textId="140E56A7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BF27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_D7_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0400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3CC1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A044" w14:textId="3AACFB20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6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4A92" w14:textId="1562A466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58C19" w14:textId="14770BE0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1F0423" w14:textId="28E17F72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41799C0C" w14:textId="11EE606D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2F07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_D8_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E693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6BD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E243" w14:textId="045A0079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0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2C16" w14:textId="036911CC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C03337" w14:textId="515056C1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F5E16F" w14:textId="6DE2FF5E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5AD6DC3C" w14:textId="73D61CC3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54BE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_D8_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FBCE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CE33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557F" w14:textId="7E89752C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8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6509" w14:textId="100974BE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A90FFA" w14:textId="32B2FB6D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1A62F1" w14:textId="386BB9E0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53D60A22" w14:textId="2752B7E8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D1B8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_D8_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7D93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4273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0BA5" w14:textId="7CB38C75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0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89B9" w14:textId="6A8A8398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5EF1" w14:textId="6A6F25D0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65F89A" w14:textId="17C6A29D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2F00EE46" w14:textId="01FF0411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983C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_D9_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267D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6A71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5382" w14:textId="413B9340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5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3F51" w14:textId="776BCFA4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D5D960" w14:textId="5697A9C9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4BA4AB" w14:textId="3A592B84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32A3BA24" w14:textId="03F8F936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C853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_D9_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EA47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5C44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7890" w14:textId="6946F200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8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6A0F" w14:textId="5437462C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0799CB" w14:textId="7FF066F6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7D42DF" w14:textId="09E72F90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0123BEB6" w14:textId="3D7B059B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D629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_D9_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CCFFE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 antibiot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408BB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FD662" w14:textId="6CEDE845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7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7FDC2" w14:textId="258C0AFE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EBDCA" w14:textId="5DADDCB5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92E5AD" w14:textId="05185B2B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15967360" w14:textId="2581DF0A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F4CD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out_D1_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4E83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out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EE6D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A8BC" w14:textId="78751CE2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9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5501" w14:textId="2E962076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1BBFB5" w14:textId="46F4392B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563729" w14:textId="5390628F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8</w:t>
            </w:r>
          </w:p>
        </w:tc>
      </w:tr>
      <w:tr w:rsidR="003F7615" w:rsidRPr="006D799F" w14:paraId="31F3CF7B" w14:textId="408EE009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DDA6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out_D1_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16D9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out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721B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1F2B" w14:textId="57CB0F8A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6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04F4" w14:textId="04AAB92E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AC6A7" w14:textId="13AD8FC5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357F54" w14:textId="2F00CA8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8</w:t>
            </w:r>
          </w:p>
        </w:tc>
      </w:tr>
      <w:tr w:rsidR="003F7615" w:rsidRPr="006D799F" w14:paraId="6553855D" w14:textId="5362A3FD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8137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out_D1_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0B86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out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E6ED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E45F" w14:textId="06851EB9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6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355B" w14:textId="21AA2609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B7B2CF" w14:textId="6C3B9CD9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39FF06" w14:textId="4C6677A1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8</w:t>
            </w:r>
          </w:p>
        </w:tc>
      </w:tr>
      <w:tr w:rsidR="003F7615" w:rsidRPr="006D799F" w14:paraId="53E6679E" w14:textId="6DF9420C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3CA4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out_D2_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4315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out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5EDC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FCC8" w14:textId="1C57C324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0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C2A8" w14:textId="6A2C339F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1467FF" w14:textId="7673F31D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67C165" w14:textId="12084C7C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8</w:t>
            </w:r>
          </w:p>
        </w:tc>
      </w:tr>
      <w:tr w:rsidR="003F7615" w:rsidRPr="006D799F" w14:paraId="256D7BBA" w14:textId="3D72FD0F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0B43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out_D2_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F4A3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out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EF41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4285" w14:textId="67EC15F6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7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4E3B" w14:textId="33A1640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B8F3CA" w14:textId="4C3C2EBF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62F938" w14:textId="636AE139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8</w:t>
            </w:r>
          </w:p>
        </w:tc>
      </w:tr>
      <w:tr w:rsidR="003F7615" w:rsidRPr="006D799F" w14:paraId="349B7D47" w14:textId="12FFD235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6569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out_D2_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5AFC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out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80D8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855B" w14:textId="3DA2E69D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2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5040" w14:textId="6B30D9C0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F8344" w14:textId="4C92FB51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2FEE47" w14:textId="164F400B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8</w:t>
            </w:r>
          </w:p>
        </w:tc>
      </w:tr>
      <w:tr w:rsidR="003F7615" w:rsidRPr="006D799F" w14:paraId="42E92EB1" w14:textId="78D50E61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E1C3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out_D3_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CEEE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out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592D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EF96" w14:textId="10B11B6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0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7410" w14:textId="0431C2AE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6B6407" w14:textId="0017642A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95915B" w14:textId="7958B4E4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8</w:t>
            </w:r>
          </w:p>
        </w:tc>
      </w:tr>
      <w:tr w:rsidR="003F7615" w:rsidRPr="006D799F" w14:paraId="1D712399" w14:textId="24F61C1D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2774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out_D3_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36E0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out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0FE3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2925" w14:textId="34E69421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1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43B9" w14:textId="7B0910BF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8D570" w14:textId="61230D1A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A14607" w14:textId="5B20994B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8</w:t>
            </w:r>
          </w:p>
        </w:tc>
      </w:tr>
      <w:tr w:rsidR="003F7615" w:rsidRPr="006D799F" w14:paraId="6666C2B8" w14:textId="16082495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6C71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out_D3_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E5F3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out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45E9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E30C" w14:textId="46F29FAE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0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9571" w14:textId="76D4806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5FBBA" w14:textId="5D680BC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7017C8" w14:textId="50888DC8" w:rsidR="003F7615" w:rsidRPr="003F7615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55395581" w14:textId="544D4193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F6DF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out_D4_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8AF2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out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601F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68FE" w14:textId="2F08F990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8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03DC" w14:textId="28619659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CCC1F4" w14:textId="0124DEE2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D99026" w14:textId="71B272C1" w:rsidR="003F7615" w:rsidRPr="003F7615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35CFF7A0" w14:textId="5F7BE349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189D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out_D4_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F2A9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out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1D00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8083" w14:textId="2665E3AE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5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8F41" w14:textId="6A2957DA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BF9BFD" w14:textId="09BFF480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CB4D6C" w14:textId="67BEA38F" w:rsidR="003F7615" w:rsidRPr="003F7615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1B9FCA9D" w14:textId="48660346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903E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out_D4_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4935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out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2FF3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51E0" w14:textId="1AABC925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3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9D61" w14:textId="6B68F5C5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116D6D" w14:textId="627C7529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986282" w14:textId="0D879DB1" w:rsidR="003F7615" w:rsidRPr="003F7615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8</w:t>
            </w:r>
          </w:p>
        </w:tc>
      </w:tr>
      <w:tr w:rsidR="003F7615" w:rsidRPr="006D799F" w14:paraId="0E62C4E5" w14:textId="4D07D30B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9E9C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out_D5_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9BA4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out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BBAC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67D5" w14:textId="49204451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8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5FBE" w14:textId="6A5EB90A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AFA53D" w14:textId="101CC8F8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382137" w14:textId="2ABF9856" w:rsidR="003F7615" w:rsidRPr="003F7615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5988C332" w14:textId="445F1B1D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2D59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out_D5_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BD52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out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D4B9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8032" w14:textId="02E7315A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8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D8A4" w14:textId="5DF74A0D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060F60" w14:textId="30C399EB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A0031A" w14:textId="7B20E824" w:rsidR="003F7615" w:rsidRPr="003F7615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45EB9E9E" w14:textId="08A3AE93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2F86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out_D5_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2A21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out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16F9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FFE8" w14:textId="726BE765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5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598E" w14:textId="244AADB2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6F67BD" w14:textId="042609D0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6D04BD" w14:textId="3372F6DE" w:rsidR="003F7615" w:rsidRPr="003F7615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8</w:t>
            </w:r>
          </w:p>
        </w:tc>
      </w:tr>
      <w:tr w:rsidR="003F7615" w:rsidRPr="006D799F" w14:paraId="650252B7" w14:textId="135B7724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EEE2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Without_D6_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4BFD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out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F45D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6A41" w14:textId="0CC52C59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9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226B" w14:textId="70B03235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54699" w14:textId="672392E4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F66790" w14:textId="21159EEE" w:rsidR="003F7615" w:rsidRPr="003F7615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2DF0784C" w14:textId="25EFBDBB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2F57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out_D6_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F5EC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out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25FE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5126" w14:textId="25E8B57D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7C30" w14:textId="7D0AA7C9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C0032" w14:textId="046939CD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4E6E2B" w14:textId="1F5527B3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05B757FC" w14:textId="50E57383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D871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out_D6_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6947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out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96F1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86B3" w14:textId="1A4967E8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8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D8E0" w14:textId="59806C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ABD92D" w14:textId="3112916C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8D473A" w14:textId="20E0C822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24F75F20" w14:textId="7FF23F5A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20B5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out_D7_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A881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out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3427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AD77" w14:textId="2D738105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3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463A" w14:textId="09F21348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9E01C" w14:textId="23114F80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75643F" w14:textId="6A6A8C7A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7C68D515" w14:textId="319384CD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1702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out_D7_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6D0A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out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CCC8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FEAE" w14:textId="74BA8E19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4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E9F9" w14:textId="737FE376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88C7E1" w14:textId="783848D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5A83FE" w14:textId="149C1324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336E1A08" w14:textId="428660BE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785E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out_D7_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A429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out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95F5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A268" w14:textId="58F5369E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7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71FF" w14:textId="29FB5414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48EB0D" w14:textId="78285493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3A3F14" w14:textId="4297185B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0B3B9D4C" w14:textId="2D92A4E1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6340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out_D8_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4686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out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45F8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F2EB" w14:textId="71D7FF06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1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A52B" w14:textId="678C58C8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172036" w14:textId="6AA971C6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CC1192" w14:textId="398E3174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3A331AC6" w14:textId="48CAF2F8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32BF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out_D8_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7D77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out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FAED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0E85" w14:textId="760139FA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1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0A41" w14:textId="24AE35FF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AA66B6" w14:textId="039BC206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D7E159" w14:textId="1F0BF32E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7F489742" w14:textId="70ECD138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02C8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out_D8_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29F3B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out antibiot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3557B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30841" w14:textId="07D8A89C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8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26DA1" w14:textId="51B1557C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4A131" w14:textId="1BE49DE3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2352E5" w14:textId="287CDC7E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261068F4" w14:textId="0E2FF748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C39A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es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B1E8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ary reservo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C548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373F" w14:textId="3F6D64AD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3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D4D0" w14:textId="22CE8C5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7CE2A9" w14:textId="0C6C9BE1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2E41B2" w14:textId="59238AC4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  <w:tr w:rsidR="003F7615" w:rsidRPr="006D799F" w14:paraId="758D020D" w14:textId="469B40E0" w:rsidTr="00AD5D22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2045" w14:textId="77777777" w:rsidR="003F7615" w:rsidRPr="006D799F" w:rsidRDefault="003F7615" w:rsidP="003F76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esII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DE9C8" w14:textId="77777777" w:rsidR="003F7615" w:rsidRPr="006D799F" w:rsidRDefault="003F7615" w:rsidP="003F76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condary reservoi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E7B05" w14:textId="77777777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22EBC" w14:textId="75856AC2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5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0829C" w14:textId="5B3FD425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F80CD" w14:textId="1B82AB0C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6D799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14AAD7" w14:textId="438F557F" w:rsidR="003F7615" w:rsidRPr="006D799F" w:rsidRDefault="003F7615" w:rsidP="003F76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99.9</w:t>
            </w:r>
          </w:p>
        </w:tc>
      </w:tr>
    </w:tbl>
    <w:p w14:paraId="619DD4B1" w14:textId="77777777" w:rsidR="00361B05" w:rsidRPr="00361B05" w:rsidRDefault="00361B05">
      <w:pPr>
        <w:rPr>
          <w:lang w:val="fr-FR"/>
        </w:rPr>
      </w:pPr>
    </w:p>
    <w:sectPr w:rsidR="00361B05" w:rsidRPr="00361B05" w:rsidSect="006D799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44867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B05"/>
    <w:rsid w:val="000F6B30"/>
    <w:rsid w:val="00361B05"/>
    <w:rsid w:val="003F7615"/>
    <w:rsid w:val="006D799F"/>
    <w:rsid w:val="008167D1"/>
    <w:rsid w:val="009C0FEB"/>
    <w:rsid w:val="00AD5D22"/>
    <w:rsid w:val="00B368AC"/>
    <w:rsid w:val="00DD1680"/>
    <w:rsid w:val="00E11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FD8191"/>
  <w15:chartTrackingRefBased/>
  <w15:docId w15:val="{CC5E56BA-39B0-EC44-86D9-9CAFC14F1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6D799F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D799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D799F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D799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D799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D799F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6D799F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6D799F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6D799F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6D799F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6D799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6D79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840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00</Words>
  <Characters>3351</Characters>
  <Application>Microsoft Office Word</Application>
  <DocSecurity>0</DocSecurity>
  <Lines>45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wenn Callac</dc:creator>
  <cp:keywords/>
  <dc:description/>
  <cp:lastModifiedBy>Nolwenn Callac</cp:lastModifiedBy>
  <cp:revision>3</cp:revision>
  <dcterms:created xsi:type="dcterms:W3CDTF">2023-01-12T23:38:00Z</dcterms:created>
  <dcterms:modified xsi:type="dcterms:W3CDTF">2023-01-12T23:43:00Z</dcterms:modified>
</cp:coreProperties>
</file>